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599" w:rsidRDefault="00723599"/>
    <w:p w:rsidR="00630833" w:rsidRPr="00277CF4" w:rsidRDefault="008A789D" w:rsidP="00630833">
      <w:pPr>
        <w:pStyle w:val="NoSpacing"/>
        <w:rPr>
          <w:b/>
        </w:rPr>
      </w:pPr>
      <w:bookmarkStart w:id="0" w:name="_GoBack"/>
      <w:r>
        <w:rPr>
          <w:b/>
        </w:rPr>
        <w:t>S5</w:t>
      </w:r>
      <w:r w:rsidRPr="00FC2AF9">
        <w:rPr>
          <w:b/>
        </w:rPr>
        <w:t xml:space="preserve"> Table. </w:t>
      </w:r>
      <w:r w:rsidR="00164511">
        <w:rPr>
          <w:b/>
        </w:rPr>
        <w:t xml:space="preserve">Analysis of variance and </w:t>
      </w:r>
      <w:r w:rsidR="00630833" w:rsidRPr="00277CF4">
        <w:rPr>
          <w:b/>
        </w:rPr>
        <w:t>mean values</w:t>
      </w:r>
      <w:r w:rsidR="00164511">
        <w:rPr>
          <w:b/>
        </w:rPr>
        <w:t xml:space="preserve"> </w:t>
      </w:r>
      <w:r w:rsidR="005C0A17">
        <w:rPr>
          <w:b/>
        </w:rPr>
        <w:t>of traits</w:t>
      </w:r>
      <w:r w:rsidR="00630833" w:rsidRPr="00277CF4">
        <w:rPr>
          <w:b/>
        </w:rPr>
        <w:t xml:space="preserve"> </w:t>
      </w:r>
      <w:r w:rsidR="00164511">
        <w:rPr>
          <w:b/>
        </w:rPr>
        <w:t xml:space="preserve">in 32 families under </w:t>
      </w:r>
      <w:r w:rsidR="00630833" w:rsidRPr="00277CF4">
        <w:rPr>
          <w:b/>
        </w:rPr>
        <w:t>drought conditions.</w:t>
      </w:r>
    </w:p>
    <w:bookmarkEnd w:id="0"/>
    <w:p w:rsidR="00630833" w:rsidRDefault="00630833"/>
    <w:tbl>
      <w:tblPr>
        <w:tblW w:w="5000" w:type="pct"/>
        <w:tblLook w:val="04A0" w:firstRow="1" w:lastRow="0" w:firstColumn="1" w:lastColumn="0" w:noHBand="0" w:noVBand="1"/>
      </w:tblPr>
      <w:tblGrid>
        <w:gridCol w:w="2038"/>
        <w:gridCol w:w="488"/>
        <w:gridCol w:w="1176"/>
        <w:gridCol w:w="955"/>
        <w:gridCol w:w="1176"/>
        <w:gridCol w:w="1286"/>
        <w:gridCol w:w="1176"/>
        <w:gridCol w:w="1065"/>
      </w:tblGrid>
      <w:tr w:rsidR="00164511" w:rsidRPr="00630833" w:rsidTr="005C0A17">
        <w:trPr>
          <w:trHeight w:val="315"/>
        </w:trPr>
        <w:tc>
          <w:tcPr>
            <w:tcW w:w="108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511" w:rsidRPr="00630833" w:rsidRDefault="00164511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Source of variation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511" w:rsidRPr="00630833" w:rsidRDefault="00164511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308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d.f</w:t>
            </w:r>
            <w:proofErr w:type="spellEnd"/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511" w:rsidRPr="00630833" w:rsidRDefault="00164511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TTY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511" w:rsidRPr="00630833" w:rsidRDefault="00164511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MTY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511" w:rsidRPr="00630833" w:rsidRDefault="00164511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ATW</w:t>
            </w:r>
          </w:p>
        </w:tc>
        <w:tc>
          <w:tcPr>
            <w:tcW w:w="6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511" w:rsidRPr="00630833" w:rsidRDefault="00164511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GC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511" w:rsidRPr="00630833" w:rsidRDefault="00164511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PHT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511" w:rsidRPr="00630833" w:rsidRDefault="00164511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CC</w:t>
            </w:r>
          </w:p>
        </w:tc>
      </w:tr>
      <w:tr w:rsidR="00164511" w:rsidRPr="00630833" w:rsidTr="005C0A17">
        <w:trPr>
          <w:trHeight w:val="315"/>
        </w:trPr>
        <w:tc>
          <w:tcPr>
            <w:tcW w:w="108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64511" w:rsidRPr="00630833" w:rsidRDefault="00164511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64511" w:rsidRPr="00630833" w:rsidRDefault="00164511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651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64511" w:rsidRPr="00630833" w:rsidRDefault="00164511" w:rsidP="0016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Mean squares</w:t>
            </w:r>
          </w:p>
        </w:tc>
      </w:tr>
      <w:tr w:rsidR="00630833" w:rsidRPr="00630833" w:rsidTr="005C0A17">
        <w:trPr>
          <w:trHeight w:val="31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Replication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1***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5</w:t>
            </w: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14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1**</w:t>
            </w:r>
          </w:p>
        </w:tc>
      </w:tr>
      <w:tr w:rsidR="00630833" w:rsidRPr="00630833" w:rsidTr="005C0A17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Family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**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85***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4.60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16**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.81***</w:t>
            </w:r>
          </w:p>
        </w:tc>
      </w:tr>
      <w:tr w:rsidR="00630833" w:rsidRPr="00630833" w:rsidTr="005C0A17">
        <w:trPr>
          <w:trHeight w:val="315"/>
        </w:trPr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Error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630833" w:rsidRPr="00630833" w:rsidTr="005C0A17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V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</w:tr>
      <w:tr w:rsidR="00630833" w:rsidRPr="00630833" w:rsidTr="005C0A17">
        <w:trPr>
          <w:trHeight w:val="315"/>
        </w:trPr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5.4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7.3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833" w:rsidRPr="00630833" w:rsidRDefault="00630833" w:rsidP="00F966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308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9.66</w:t>
            </w:r>
          </w:p>
        </w:tc>
      </w:tr>
    </w:tbl>
    <w:p w:rsidR="005C0A17" w:rsidRPr="00277CF4" w:rsidRDefault="005C0A17" w:rsidP="005C0A17">
      <w:pPr>
        <w:pStyle w:val="NoSpacing"/>
        <w:keepNext/>
        <w:keepLines/>
        <w:rPr>
          <w:szCs w:val="20"/>
        </w:rPr>
      </w:pPr>
      <w:r w:rsidRPr="00277CF4">
        <w:rPr>
          <w:szCs w:val="20"/>
        </w:rPr>
        <w:t>TTY, total tuber yield; MTY, marketable tuber yield; ATW, average tuber weight; PHT, plant height; GC, groundcover; CC, chlorophyll content; CV(%), coefficient of variance.</w:t>
      </w:r>
    </w:p>
    <w:p w:rsidR="005C0A17" w:rsidRPr="00277CF4" w:rsidRDefault="005C0A17" w:rsidP="005C0A17">
      <w:pPr>
        <w:pStyle w:val="NoSpacing"/>
        <w:keepNext/>
        <w:keepLines/>
        <w:rPr>
          <w:szCs w:val="20"/>
        </w:rPr>
      </w:pPr>
      <w:r w:rsidRPr="00277CF4">
        <w:rPr>
          <w:szCs w:val="20"/>
        </w:rPr>
        <w:t xml:space="preserve">***, **,*, ns = significant at </w:t>
      </w:r>
      <w:r w:rsidRPr="00277CF4">
        <w:rPr>
          <w:i/>
          <w:szCs w:val="20"/>
        </w:rPr>
        <w:t>P</w:t>
      </w:r>
      <w:r w:rsidRPr="00277CF4">
        <w:rPr>
          <w:szCs w:val="20"/>
        </w:rPr>
        <w:t xml:space="preserve"> &lt; 0.001, </w:t>
      </w:r>
      <w:r w:rsidRPr="00277CF4">
        <w:rPr>
          <w:i/>
          <w:szCs w:val="20"/>
        </w:rPr>
        <w:t>P</w:t>
      </w:r>
      <w:r w:rsidRPr="00277CF4">
        <w:rPr>
          <w:szCs w:val="20"/>
        </w:rPr>
        <w:t xml:space="preserve"> &lt; 0.01, </w:t>
      </w:r>
      <w:r w:rsidRPr="00277CF4">
        <w:rPr>
          <w:i/>
          <w:szCs w:val="20"/>
        </w:rPr>
        <w:t>P</w:t>
      </w:r>
      <w:r w:rsidRPr="00277CF4">
        <w:rPr>
          <w:szCs w:val="20"/>
        </w:rPr>
        <w:t xml:space="preserve"> &lt; 0.05 and non-significant at </w:t>
      </w:r>
      <w:r w:rsidRPr="00277CF4">
        <w:rPr>
          <w:i/>
          <w:szCs w:val="20"/>
        </w:rPr>
        <w:t>P</w:t>
      </w:r>
      <w:r w:rsidRPr="00277CF4">
        <w:rPr>
          <w:szCs w:val="20"/>
        </w:rPr>
        <w:t xml:space="preserve"> value 0.05, respectively</w:t>
      </w:r>
    </w:p>
    <w:p w:rsidR="00630833" w:rsidRDefault="00630833"/>
    <w:sectPr w:rsidR="00630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215"/>
    <w:rsid w:val="00164511"/>
    <w:rsid w:val="005C0A17"/>
    <w:rsid w:val="00630833"/>
    <w:rsid w:val="00723599"/>
    <w:rsid w:val="008A789D"/>
    <w:rsid w:val="00B769C9"/>
    <w:rsid w:val="00D279B2"/>
    <w:rsid w:val="00FD0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4DADE0-AD57-4E47-9B98-67F2BBF32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0833"/>
    <w:pPr>
      <w:spacing w:after="0" w:line="240" w:lineRule="auto"/>
      <w:jc w:val="both"/>
    </w:pPr>
    <w:rPr>
      <w:rFonts w:ascii="Times New Roman" w:eastAsia="Times New Roman" w:hAnsi="Times New Roman" w:cs="Times New Roman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2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et, Hirut (CIP-Ethiopia)</dc:creator>
  <cp:keywords/>
  <dc:description/>
  <cp:lastModifiedBy>Getinet, Hirut (CIP-Ethiopia)</cp:lastModifiedBy>
  <cp:revision>6</cp:revision>
  <dcterms:created xsi:type="dcterms:W3CDTF">2017-05-06T09:29:00Z</dcterms:created>
  <dcterms:modified xsi:type="dcterms:W3CDTF">2017-05-10T13:40:00Z</dcterms:modified>
</cp:coreProperties>
</file>